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404" w:rsidRPr="00877404" w:rsidRDefault="00877404">
      <w:pPr>
        <w:rPr>
          <w:b/>
        </w:rPr>
      </w:pPr>
      <w:r w:rsidRPr="00877404">
        <w:rPr>
          <w:b/>
        </w:rPr>
        <w:t>Supp. T</w:t>
      </w:r>
      <w:r w:rsidR="006F6CF6">
        <w:rPr>
          <w:b/>
        </w:rPr>
        <w:t>ABLE</w:t>
      </w:r>
      <w:bookmarkStart w:id="0" w:name="_GoBack"/>
      <w:bookmarkEnd w:id="0"/>
      <w:r w:rsidRPr="00877404">
        <w:rPr>
          <w:b/>
        </w:rPr>
        <w:t xml:space="preserve"> 1 Detailed Patient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3118"/>
        <w:gridCol w:w="1123"/>
      </w:tblGrid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Characteristics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No. of patients</w:t>
            </w:r>
            <w:r w:rsidRPr="00975140">
              <w:tab/>
            </w:r>
            <w:r w:rsidRPr="00975140">
              <w:tab/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%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Primary tumor sit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Oral cavity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Oropharynx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Base of tongu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Tonsil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Uvula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Palat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Other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Larynx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Hypopharynx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5.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7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2.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8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.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2.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1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5.6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975140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BC0151">
              <w:t xml:space="preserve">Therapy intention 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Postoperativ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Definitive 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>
              <w:t>3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1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  <w:rPr>
                <w:highlight w:val="yellow"/>
              </w:rPr>
            </w:pPr>
          </w:p>
          <w:p w:rsidR="008B084F" w:rsidRDefault="008B084F" w:rsidP="000A7498">
            <w:pPr>
              <w:spacing w:before="0" w:after="0"/>
            </w:pPr>
            <w:r>
              <w:t>42.3</w:t>
            </w:r>
          </w:p>
          <w:p w:rsidR="008B084F" w:rsidRPr="00975140" w:rsidRDefault="008B084F" w:rsidP="000A7498">
            <w:pPr>
              <w:spacing w:before="0" w:after="0"/>
            </w:pPr>
            <w:r>
              <w:t>57.7</w:t>
            </w:r>
          </w:p>
        </w:tc>
      </w:tr>
      <w:tr w:rsidR="008B084F" w:rsidRPr="001D5E65" w:rsidTr="000A7498">
        <w:tc>
          <w:tcPr>
            <w:tcW w:w="4815" w:type="dxa"/>
          </w:tcPr>
          <w:p w:rsidR="008B084F" w:rsidRPr="001D5E65" w:rsidRDefault="008B084F" w:rsidP="000A7498">
            <w:pPr>
              <w:spacing w:before="0" w:after="0"/>
            </w:pPr>
            <w:proofErr w:type="spellStart"/>
            <w:r w:rsidRPr="001D5E65">
              <w:t>cT</w:t>
            </w:r>
            <w:proofErr w:type="spellEnd"/>
            <w:r w:rsidRPr="001D5E65">
              <w:t xml:space="preserve"> classification, n=39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 xml:space="preserve">   T1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 xml:space="preserve">   T2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 xml:space="preserve">   T3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 xml:space="preserve">   T4</w:t>
            </w:r>
          </w:p>
        </w:tc>
        <w:tc>
          <w:tcPr>
            <w:tcW w:w="3118" w:type="dxa"/>
          </w:tcPr>
          <w:p w:rsidR="008B084F" w:rsidRPr="001D5E65" w:rsidRDefault="008B084F" w:rsidP="000A7498">
            <w:pPr>
              <w:spacing w:before="0" w:after="0"/>
            </w:pPr>
          </w:p>
          <w:p w:rsidR="008B084F" w:rsidRPr="001D5E65" w:rsidRDefault="008B084F" w:rsidP="000A7498">
            <w:pPr>
              <w:spacing w:before="0" w:after="0"/>
            </w:pPr>
            <w:r w:rsidRPr="001D5E65">
              <w:t>3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>17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>9</w:t>
            </w:r>
          </w:p>
          <w:p w:rsidR="008B084F" w:rsidRDefault="008B084F" w:rsidP="000A7498">
            <w:pPr>
              <w:spacing w:before="0" w:after="0"/>
            </w:pPr>
            <w:r>
              <w:t>10</w:t>
            </w:r>
          </w:p>
          <w:p w:rsidR="008B084F" w:rsidRPr="001D5E65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1D5E65" w:rsidRDefault="008B084F" w:rsidP="000A7498">
            <w:pPr>
              <w:spacing w:before="0" w:after="0"/>
            </w:pPr>
          </w:p>
          <w:p w:rsidR="008B084F" w:rsidRPr="001D5E65" w:rsidRDefault="008B084F" w:rsidP="000A7498">
            <w:pPr>
              <w:spacing w:before="0" w:after="0"/>
            </w:pPr>
            <w:r w:rsidRPr="001D5E65">
              <w:t>7.</w:t>
            </w:r>
            <w:r>
              <w:t>7</w:t>
            </w:r>
          </w:p>
          <w:p w:rsidR="008B084F" w:rsidRPr="001D5E65" w:rsidRDefault="008B084F" w:rsidP="000A7498">
            <w:pPr>
              <w:spacing w:before="0" w:after="0"/>
            </w:pPr>
            <w:r w:rsidRPr="001D5E65">
              <w:t>4</w:t>
            </w:r>
            <w:r>
              <w:t>3.6</w:t>
            </w:r>
          </w:p>
          <w:p w:rsidR="008B084F" w:rsidRPr="001D5E65" w:rsidRDefault="008B084F" w:rsidP="000A7498">
            <w:pPr>
              <w:spacing w:before="0" w:after="0"/>
            </w:pPr>
            <w:r>
              <w:t>23.1</w:t>
            </w:r>
          </w:p>
          <w:p w:rsidR="008B084F" w:rsidRPr="001D5E65" w:rsidRDefault="008B084F" w:rsidP="000A7498">
            <w:pPr>
              <w:spacing w:before="0" w:after="0"/>
            </w:pPr>
            <w:r>
              <w:t>25.6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t>cN</w:t>
            </w:r>
            <w:proofErr w:type="spellEnd"/>
            <w:r w:rsidRPr="00975140">
              <w:t xml:space="preserve"> classification, n=</w:t>
            </w:r>
            <w:r>
              <w:t>3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N2a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N2b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N2c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3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  <w:r>
              <w:t>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  <w:r>
              <w:t>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6</w:t>
            </w:r>
          </w:p>
          <w:p w:rsidR="008B084F" w:rsidRPr="00975140" w:rsidRDefault="008B084F" w:rsidP="000A7498">
            <w:pPr>
              <w:spacing w:before="0" w:after="0"/>
            </w:pPr>
            <w:r>
              <w:t>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>
              <w:t>38.5</w:t>
            </w:r>
          </w:p>
          <w:p w:rsidR="008B084F" w:rsidRPr="00975140" w:rsidRDefault="008B084F" w:rsidP="000A7498">
            <w:pPr>
              <w:spacing w:before="0" w:after="0"/>
            </w:pPr>
            <w:r>
              <w:t>23.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  <w:r>
              <w:t>3.3</w:t>
            </w: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17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15.4</w:t>
            </w:r>
          </w:p>
          <w:p w:rsidR="008B084F" w:rsidRPr="00975140" w:rsidRDefault="008B084F" w:rsidP="000A7498">
            <w:pPr>
              <w:spacing w:before="0" w:after="0"/>
            </w:pPr>
            <w:r>
              <w:t>5.1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7151B" w:rsidTr="000A7498">
        <w:tc>
          <w:tcPr>
            <w:tcW w:w="4815" w:type="dxa"/>
          </w:tcPr>
          <w:p w:rsidR="008B084F" w:rsidRPr="001C582C" w:rsidRDefault="008B084F" w:rsidP="000A7498">
            <w:pPr>
              <w:spacing w:before="0" w:after="0"/>
            </w:pPr>
            <w:proofErr w:type="spellStart"/>
            <w:r w:rsidRPr="001C582C">
              <w:t>pT</w:t>
            </w:r>
            <w:proofErr w:type="spellEnd"/>
            <w:r w:rsidRPr="001C582C">
              <w:t xml:space="preserve"> classification, n=32</w:t>
            </w:r>
          </w:p>
          <w:p w:rsidR="008B084F" w:rsidRPr="001C582C" w:rsidRDefault="008B084F" w:rsidP="000A7498">
            <w:pPr>
              <w:spacing w:before="0" w:after="0"/>
            </w:pPr>
            <w:r w:rsidRPr="001C582C">
              <w:t xml:space="preserve">   T1</w:t>
            </w:r>
          </w:p>
          <w:p w:rsidR="008B084F" w:rsidRPr="001C582C" w:rsidRDefault="008B084F" w:rsidP="000A7498">
            <w:pPr>
              <w:spacing w:before="0" w:after="0"/>
            </w:pPr>
            <w:r w:rsidRPr="001C582C">
              <w:t xml:space="preserve">   T2</w:t>
            </w:r>
          </w:p>
          <w:p w:rsidR="008B084F" w:rsidRPr="001C582C" w:rsidRDefault="008B084F" w:rsidP="000A7498">
            <w:pPr>
              <w:spacing w:before="0" w:after="0"/>
            </w:pPr>
            <w:r w:rsidRPr="001C582C">
              <w:t xml:space="preserve">   T3</w:t>
            </w:r>
          </w:p>
          <w:p w:rsidR="008B084F" w:rsidRPr="001C582C" w:rsidRDefault="008B084F" w:rsidP="000A7498">
            <w:pPr>
              <w:spacing w:before="0" w:after="0"/>
            </w:pPr>
            <w:r w:rsidRPr="001C582C">
              <w:t xml:space="preserve">   T4</w:t>
            </w:r>
          </w:p>
          <w:p w:rsidR="008B084F" w:rsidRPr="00975140" w:rsidRDefault="008B084F" w:rsidP="000A7498">
            <w:pPr>
              <w:spacing w:before="0" w:after="0"/>
            </w:pPr>
            <w:r w:rsidRPr="001C582C">
              <w:t xml:space="preserve">      </w:t>
            </w:r>
            <w:r w:rsidRPr="00975140">
              <w:t>T4a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6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1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8.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8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1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8.8</w:t>
            </w:r>
          </w:p>
        </w:tc>
      </w:tr>
      <w:tr w:rsidR="008B084F" w:rsidRPr="00B7151B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t>pN</w:t>
            </w:r>
            <w:proofErr w:type="spellEnd"/>
            <w:r w:rsidRPr="00975140">
              <w:t xml:space="preserve"> classification, n=3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N2a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N2b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N2c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3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7</w:t>
            </w:r>
          </w:p>
          <w:p w:rsidR="008B084F" w:rsidRPr="00975140" w:rsidRDefault="008B084F" w:rsidP="000A7498">
            <w:pPr>
              <w:spacing w:before="0" w:after="0"/>
            </w:pPr>
            <w:r>
              <w:t>2</w:t>
            </w:r>
          </w:p>
          <w:p w:rsidR="008B084F" w:rsidRPr="00975140" w:rsidRDefault="008B084F" w:rsidP="000A7498">
            <w:pPr>
              <w:spacing w:before="0" w:after="0"/>
            </w:pPr>
            <w:r>
              <w:t>1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3</w:t>
            </w:r>
          </w:p>
          <w:p w:rsidR="008B084F" w:rsidRPr="00975140" w:rsidRDefault="008B084F" w:rsidP="000A7498">
            <w:pPr>
              <w:spacing w:before="0" w:after="0"/>
            </w:pPr>
            <w:r>
              <w:t>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53.1</w:t>
            </w:r>
          </w:p>
          <w:p w:rsidR="008B084F" w:rsidRPr="00975140" w:rsidRDefault="008B084F" w:rsidP="000A7498">
            <w:pPr>
              <w:spacing w:before="0" w:after="0"/>
            </w:pPr>
            <w:r>
              <w:t>6.3</w:t>
            </w:r>
          </w:p>
          <w:p w:rsidR="008B084F" w:rsidRPr="00975140" w:rsidRDefault="008B084F" w:rsidP="000A7498">
            <w:pPr>
              <w:spacing w:before="0" w:after="0"/>
            </w:pPr>
            <w:r>
              <w:t>37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2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15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9.</w:t>
            </w:r>
            <w:r>
              <w:t>4</w:t>
            </w:r>
          </w:p>
          <w:p w:rsidR="008B084F" w:rsidRPr="00975140" w:rsidRDefault="008B084F" w:rsidP="000A7498">
            <w:pPr>
              <w:spacing w:before="0" w:after="0"/>
            </w:pPr>
            <w:r>
              <w:t>3.1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t>Perinodal</w:t>
            </w:r>
            <w:proofErr w:type="spellEnd"/>
            <w:r w:rsidRPr="00975140">
              <w:t xml:space="preserve"> spread, n=3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lastRenderedPageBreak/>
              <w:t xml:space="preserve">   No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>
              <w:t>6</w:t>
            </w:r>
          </w:p>
          <w:p w:rsidR="008B084F" w:rsidRPr="00975140" w:rsidRDefault="008B084F" w:rsidP="000A7498">
            <w:pPr>
              <w:spacing w:before="0" w:after="0"/>
            </w:pPr>
            <w:r>
              <w:lastRenderedPageBreak/>
              <w:t>26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>
              <w:lastRenderedPageBreak/>
              <w:t>18.75</w:t>
            </w:r>
            <w:r>
              <w:br/>
              <w:t>81.25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lastRenderedPageBreak/>
              <w:t>Lymphangiosis</w:t>
            </w:r>
            <w:proofErr w:type="spellEnd"/>
            <w:r w:rsidRPr="00975140">
              <w:t>, n=3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L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L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4.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2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.1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t>Hemangiosis</w:t>
            </w:r>
            <w:proofErr w:type="spellEnd"/>
            <w:r w:rsidRPr="00975140">
              <w:t>, n=3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V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V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93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.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.1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t>Perineural</w:t>
            </w:r>
            <w:proofErr w:type="spellEnd"/>
            <w:r w:rsidRPr="00975140">
              <w:t xml:space="preserve"> spread, n=3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Pn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Pn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7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9.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.1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Resection status, n=3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2</w:t>
            </w:r>
          </w:p>
          <w:p w:rsidR="008B084F" w:rsidRDefault="008B084F" w:rsidP="000A7498">
            <w:pPr>
              <w:spacing w:before="0" w:after="0"/>
            </w:pPr>
            <w:r>
              <w:t xml:space="preserve">   Not defined</w:t>
            </w:r>
          </w:p>
          <w:p w:rsidR="008B084F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7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.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.1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Grading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G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G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G3</w:t>
            </w:r>
          </w:p>
          <w:p w:rsidR="008B084F" w:rsidRDefault="008B084F" w:rsidP="000A7498">
            <w:pPr>
              <w:spacing w:before="0" w:after="0"/>
            </w:pPr>
            <w:r w:rsidRPr="00975140">
              <w:t xml:space="preserve">   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5</w:t>
            </w:r>
          </w:p>
          <w:p w:rsidR="008B084F" w:rsidRPr="00975140" w:rsidRDefault="008B084F" w:rsidP="000A7498">
            <w:pPr>
              <w:spacing w:before="0" w:after="0"/>
            </w:pPr>
            <w:r>
              <w:t>2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6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7.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  <w:r>
              <w:t>8.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4.8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HPV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Positiv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egativ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9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6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8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54.9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Total removed lymph nodes, 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Media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ange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3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11 – 91 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No. of affected lymph nodes, 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Media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ange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0 – 33 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</w:tc>
      </w:tr>
    </w:tbl>
    <w:p w:rsidR="008B084F" w:rsidRDefault="008B084F" w:rsidP="008B084F">
      <w:pPr>
        <w:rPr>
          <w:b/>
          <w:bCs/>
        </w:rPr>
      </w:pPr>
    </w:p>
    <w:p w:rsidR="008B084F" w:rsidRDefault="008B084F" w:rsidP="008B084F">
      <w:pPr>
        <w:rPr>
          <w:b/>
          <w:bCs/>
        </w:rPr>
      </w:pPr>
    </w:p>
    <w:p w:rsidR="00877404" w:rsidRDefault="00877404" w:rsidP="008B084F">
      <w:pPr>
        <w:rPr>
          <w:b/>
          <w:bCs/>
        </w:rPr>
      </w:pPr>
    </w:p>
    <w:p w:rsidR="00877404" w:rsidRDefault="00877404" w:rsidP="008B084F">
      <w:pPr>
        <w:rPr>
          <w:b/>
          <w:bCs/>
        </w:rPr>
      </w:pPr>
    </w:p>
    <w:p w:rsidR="008B084F" w:rsidRPr="00DA6195" w:rsidRDefault="008B084F" w:rsidP="008B084F">
      <w:pPr>
        <w:rPr>
          <w:b/>
          <w:bCs/>
        </w:rPr>
      </w:pPr>
      <w:r>
        <w:rPr>
          <w:b/>
          <w:bCs/>
        </w:rPr>
        <w:lastRenderedPageBreak/>
        <w:t xml:space="preserve">Supp. </w:t>
      </w:r>
      <w:r>
        <w:rPr>
          <w:b/>
          <w:bCs/>
        </w:rPr>
        <w:t>T</w:t>
      </w:r>
      <w:r w:rsidRPr="00BC0151">
        <w:rPr>
          <w:b/>
          <w:bCs/>
        </w:rPr>
        <w:t>ABLE</w:t>
      </w:r>
      <w:r w:rsidR="00877404">
        <w:rPr>
          <w:b/>
          <w:bCs/>
        </w:rPr>
        <w:t xml:space="preserve"> 2</w:t>
      </w:r>
      <w:r>
        <w:rPr>
          <w:b/>
          <w:bCs/>
        </w:rPr>
        <w:t xml:space="preserve"> </w:t>
      </w:r>
      <w:r>
        <w:rPr>
          <w:b/>
          <w:bCs/>
        </w:rPr>
        <w:t xml:space="preserve">- </w:t>
      </w:r>
      <w:r>
        <w:rPr>
          <w:b/>
          <w:bCs/>
        </w:rPr>
        <w:t>Follow up</w:t>
      </w:r>
      <w:r>
        <w:rPr>
          <w:b/>
          <w:bCs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3118"/>
        <w:gridCol w:w="1123"/>
      </w:tblGrid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Characteristics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No. of patients</w:t>
            </w:r>
            <w:r w:rsidRPr="00975140">
              <w:tab/>
            </w:r>
            <w:r w:rsidRPr="00975140">
              <w:tab/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%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Local recurrenc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58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8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81.7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Localization of local recurrence, n=1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Primary tumor site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Cervical lymph nodes 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4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5.4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Remote metastas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5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91.5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Localization of remote metastases, n=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Lung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Mediastinal lymph nodes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5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50</w:t>
            </w: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Age at tumor recurrence, y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Media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ange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78 – 86 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Secondary tumor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4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9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90.1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Localization of secondary tumor, n=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Oral cavity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Oropharynx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Colo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Prostate</w:t>
            </w: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4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4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8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2.9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4815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Age at secondary tumor, y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Median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Range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3118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7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76 – 87 </w:t>
            </w:r>
          </w:p>
        </w:tc>
        <w:tc>
          <w:tcPr>
            <w:tcW w:w="1123" w:type="dxa"/>
          </w:tcPr>
          <w:p w:rsidR="008B084F" w:rsidRPr="00975140" w:rsidRDefault="008B084F" w:rsidP="000A7498">
            <w:pPr>
              <w:spacing w:before="0" w:after="0"/>
            </w:pPr>
          </w:p>
        </w:tc>
      </w:tr>
    </w:tbl>
    <w:p w:rsidR="008B084F" w:rsidRDefault="008B084F">
      <w:pPr>
        <w:rPr>
          <w:b/>
          <w:bCs/>
        </w:rPr>
      </w:pPr>
    </w:p>
    <w:p w:rsidR="008B084F" w:rsidRPr="008B084F" w:rsidRDefault="008B084F">
      <w:pPr>
        <w:rPr>
          <w:b/>
          <w:bCs/>
        </w:rPr>
      </w:pPr>
      <w:r>
        <w:rPr>
          <w:b/>
          <w:bCs/>
        </w:rPr>
        <w:t>Supp. Table</w:t>
      </w:r>
      <w:r w:rsidR="00877404">
        <w:rPr>
          <w:b/>
          <w:bCs/>
        </w:rPr>
        <w:t xml:space="preserve"> 3</w:t>
      </w:r>
      <w:r>
        <w:rPr>
          <w:b/>
          <w:bCs/>
        </w:rPr>
        <w:t xml:space="preserve"> - </w:t>
      </w:r>
      <w:r>
        <w:rPr>
          <w:b/>
          <w:bCs/>
        </w:rPr>
        <w:t>Follow up – Side effe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97"/>
        <w:gridCol w:w="1869"/>
        <w:gridCol w:w="1323"/>
      </w:tblGrid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>Characteristics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No. of patients</w:t>
            </w:r>
            <w:r w:rsidRPr="00975140">
              <w:tab/>
            </w:r>
            <w:r w:rsidRPr="00975140">
              <w:tab/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%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>Follow-up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>
              <w:t xml:space="preserve">   No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8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60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9.4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>
              <w:t>Median Follow-up, n=43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  <w:r w:rsidRPr="00975140">
              <w:t>Every 3 months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>Tumor-related death, n=7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Cause of death uncertain</w:t>
            </w:r>
          </w:p>
          <w:p w:rsidR="008B084F" w:rsidRPr="00975140" w:rsidRDefault="008B084F" w:rsidP="000A7498">
            <w:pPr>
              <w:spacing w:before="0" w:after="0"/>
            </w:pPr>
            <w:r>
              <w:t xml:space="preserve">   P</w:t>
            </w:r>
            <w:r w:rsidRPr="00975140">
              <w:t>atient is alive/Death unknown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9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5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5.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9.0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 xml:space="preserve">ECOG – latest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Asymptomatic (0)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lastRenderedPageBreak/>
              <w:t xml:space="preserve">   Symptomatic but completely ambulatory (1)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Symptomatic, &lt;50% in bed during the day (2)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Symptomatic, &gt;50% in bed, not bedbound (3)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Bedbound (4)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Death (5)</w:t>
            </w:r>
          </w:p>
          <w:p w:rsidR="008B084F" w:rsidRPr="00975140" w:rsidRDefault="008B084F" w:rsidP="000A7498">
            <w:pPr>
              <w:spacing w:before="0" w:after="0"/>
            </w:pPr>
            <w:r>
              <w:t xml:space="preserve">   Not defined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lastRenderedPageBreak/>
              <w:t>1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5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9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lastRenderedPageBreak/>
              <w:t>34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1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.3</w:t>
            </w: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1.6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lastRenderedPageBreak/>
              <w:t xml:space="preserve">Diet and nutrition after treatment –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rmal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Soft/pureed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Additional via PEG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Mostly via PEG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Solely via PEG</w:t>
            </w:r>
          </w:p>
          <w:p w:rsidR="008B084F" w:rsidRPr="00975140" w:rsidRDefault="008B084F" w:rsidP="000A7498">
            <w:pPr>
              <w:spacing w:before="0" w:after="0"/>
            </w:pPr>
            <w:r>
              <w:t xml:space="preserve">   Not</w:t>
            </w:r>
            <w:r w:rsidRPr="00975140">
              <w:t xml:space="preserve"> defined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51.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0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.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4.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7.0</w:t>
            </w:r>
          </w:p>
          <w:p w:rsidR="008B084F" w:rsidRPr="00975140" w:rsidRDefault="008B084F" w:rsidP="000A7498">
            <w:pPr>
              <w:spacing w:before="0" w:after="0"/>
            </w:pP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 xml:space="preserve">Xerostomia – latest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 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   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69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34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0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4.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5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.7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 xml:space="preserve">Dysphagia – latest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  <w:r>
              <w:t>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</w:t>
            </w:r>
            <w:r>
              <w:t>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  <w:r>
              <w:t>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>
              <w:t>60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9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</w:t>
            </w:r>
            <w:r>
              <w:t>1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  <w:r>
              <w:t>39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  <w:r>
              <w:t>4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.7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 xml:space="preserve">Voice changes and hoarseness – latest </w:t>
            </w:r>
            <w:r>
              <w:t>follow-up</w:t>
            </w:r>
            <w:r w:rsidRPr="00975140">
              <w:t>, n=43</w:t>
            </w:r>
          </w:p>
          <w:p w:rsidR="008B084F" w:rsidRPr="003950D7" w:rsidRDefault="008B084F" w:rsidP="000A7498">
            <w:pPr>
              <w:spacing w:before="0" w:after="0"/>
            </w:pPr>
            <w:r w:rsidRPr="00975140">
              <w:t xml:space="preserve">   </w:t>
            </w:r>
            <w:r w:rsidRPr="003950D7">
              <w:t>Yes</w:t>
            </w:r>
          </w:p>
          <w:p w:rsidR="008B084F" w:rsidRPr="003950D7" w:rsidRDefault="008B084F" w:rsidP="000A7498">
            <w:pPr>
              <w:spacing w:before="0" w:after="0"/>
            </w:pPr>
            <w:r w:rsidRPr="003950D7">
              <w:t xml:space="preserve">      Grade 1</w:t>
            </w:r>
          </w:p>
          <w:p w:rsidR="008B084F" w:rsidRPr="003950D7" w:rsidRDefault="008B084F" w:rsidP="000A7498">
            <w:pPr>
              <w:spacing w:before="0" w:after="0"/>
            </w:pPr>
            <w:r w:rsidRPr="003950D7">
              <w:t xml:space="preserve">      Grade 2</w:t>
            </w:r>
          </w:p>
          <w:p w:rsidR="008B084F" w:rsidRPr="003950D7" w:rsidRDefault="008B084F" w:rsidP="000A7498">
            <w:pPr>
              <w:spacing w:before="0" w:after="0"/>
            </w:pPr>
            <w:r w:rsidRPr="003950D7">
              <w:t xml:space="preserve">      Grade 3</w:t>
            </w:r>
          </w:p>
          <w:p w:rsidR="008B084F" w:rsidRPr="003950D7" w:rsidRDefault="008B084F" w:rsidP="000A7498">
            <w:pPr>
              <w:spacing w:before="0" w:after="0"/>
            </w:pPr>
            <w:r w:rsidRPr="003950D7">
              <w:t xml:space="preserve">      Grade 4</w:t>
            </w:r>
          </w:p>
          <w:p w:rsidR="008B084F" w:rsidRPr="00975140" w:rsidRDefault="008B084F" w:rsidP="000A7498">
            <w:pPr>
              <w:spacing w:before="0" w:after="0"/>
            </w:pPr>
            <w:r w:rsidRPr="003950D7">
              <w:t xml:space="preserve">   </w:t>
            </w:r>
            <w:r w:rsidRPr="00975140">
              <w:t>No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   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1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4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6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9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.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.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62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.3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t xml:space="preserve">Esophageal stenosis – latest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</w:t>
            </w: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9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.6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.7</w:t>
            </w: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86.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4.7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proofErr w:type="spellStart"/>
            <w:r w:rsidRPr="00975140">
              <w:t>Trismus</w:t>
            </w:r>
            <w:proofErr w:type="spellEnd"/>
            <w:r w:rsidRPr="00975140">
              <w:t xml:space="preserve"> – latest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Yes 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   Grade 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1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3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9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4.7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2.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88.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.3</w:t>
            </w:r>
          </w:p>
        </w:tc>
      </w:tr>
      <w:tr w:rsidR="008B084F" w:rsidRPr="00BC0151" w:rsidTr="000A7498">
        <w:tc>
          <w:tcPr>
            <w:tcW w:w="0" w:type="auto"/>
          </w:tcPr>
          <w:p w:rsidR="008B084F" w:rsidRPr="00975140" w:rsidRDefault="008B084F" w:rsidP="000A7498">
            <w:pPr>
              <w:spacing w:before="0" w:after="0"/>
            </w:pPr>
            <w:r w:rsidRPr="00975140">
              <w:lastRenderedPageBreak/>
              <w:t xml:space="preserve">BMI after therapy – latest </w:t>
            </w:r>
            <w:r>
              <w:t>follow-up</w:t>
            </w:r>
            <w:r w:rsidRPr="00975140">
              <w:t>, n=4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Underweight &lt;18.5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rmal 18.5-24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Overweight 25-29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Grade I obesity (moderate) 30-34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Grade II obesity (severe) 35-39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Grade III obesity (clinically) &gt;40.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 xml:space="preserve">   Not defined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869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4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2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1</w:t>
            </w: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3</w:t>
            </w:r>
          </w:p>
          <w:p w:rsidR="008B084F" w:rsidRPr="00975140" w:rsidRDefault="008B084F" w:rsidP="000A7498">
            <w:pPr>
              <w:spacing w:before="0" w:after="0"/>
            </w:pPr>
          </w:p>
        </w:tc>
        <w:tc>
          <w:tcPr>
            <w:tcW w:w="1323" w:type="dxa"/>
          </w:tcPr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7.0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55.8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7.9</w:t>
            </w:r>
          </w:p>
          <w:p w:rsidR="008B084F" w:rsidRPr="00975140" w:rsidRDefault="008B084F" w:rsidP="000A7498">
            <w:pPr>
              <w:spacing w:before="0" w:after="0"/>
            </w:pPr>
            <w:r w:rsidRPr="00975140">
              <w:t>2.3</w:t>
            </w: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</w:p>
          <w:p w:rsidR="008B084F" w:rsidRPr="00975140" w:rsidRDefault="008B084F" w:rsidP="000A7498">
            <w:pPr>
              <w:spacing w:before="0" w:after="0"/>
            </w:pPr>
            <w:r w:rsidRPr="00975140">
              <w:t>7.0</w:t>
            </w:r>
          </w:p>
        </w:tc>
      </w:tr>
    </w:tbl>
    <w:p w:rsidR="00AA4FBF" w:rsidRDefault="00AA4FBF"/>
    <w:sectPr w:rsidR="00AA4F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4F"/>
    <w:rsid w:val="006F6CF6"/>
    <w:rsid w:val="00877404"/>
    <w:rsid w:val="008B084F"/>
    <w:rsid w:val="00AA4FBF"/>
    <w:rsid w:val="00B0787D"/>
    <w:rsid w:val="00DB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883D2"/>
  <w15:chartTrackingRefBased/>
  <w15:docId w15:val="{04966848-3D1A-4A46-9379-A2BBCB15C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084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084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9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, Philipp</dc:creator>
  <cp:keywords/>
  <dc:description/>
  <cp:lastModifiedBy>Schubert, Philipp</cp:lastModifiedBy>
  <cp:revision>3</cp:revision>
  <dcterms:created xsi:type="dcterms:W3CDTF">2024-02-05T09:02:00Z</dcterms:created>
  <dcterms:modified xsi:type="dcterms:W3CDTF">2024-02-05T09:46:00Z</dcterms:modified>
</cp:coreProperties>
</file>